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831"/>
        <w:tblW w:w="0" w:type="auto"/>
        <w:tblCellSpacing w:w="30" w:type="dxa"/>
        <w:tblBorders>
          <w:top w:val="outset" w:sz="6" w:space="0" w:color="ABBECC"/>
          <w:left w:val="outset" w:sz="6" w:space="0" w:color="ABBECC"/>
          <w:bottom w:val="outset" w:sz="6" w:space="0" w:color="ABBECC"/>
          <w:right w:val="outset" w:sz="6" w:space="0" w:color="ABBECC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284"/>
        <w:gridCol w:w="1108"/>
        <w:gridCol w:w="864"/>
        <w:gridCol w:w="1124"/>
        <w:gridCol w:w="874"/>
        <w:gridCol w:w="727"/>
        <w:gridCol w:w="823"/>
        <w:gridCol w:w="727"/>
        <w:gridCol w:w="1473"/>
      </w:tblGrid>
      <w:tr w:rsidR="00582A10" w:rsidRPr="00582A10" w14:paraId="3E10CA31" w14:textId="77777777" w:rsidTr="00EF7F1F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56C740E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CAD1308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RNA family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6BFDA7F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Id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92E03A3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From_seq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54E8BAF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To_seq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151A1FF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3C0A35C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Evalu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047AD3A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8CD7BBD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Struct</w:t>
            </w:r>
          </w:p>
        </w:tc>
      </w:tr>
      <w:tr w:rsidR="00582A10" w:rsidRPr="00582A10" w14:paraId="4614D7A1" w14:textId="77777777" w:rsidTr="00EF7F1F">
        <w:trPr>
          <w:tblCellSpacing w:w="30" w:type="dxa"/>
        </w:trPr>
        <w:tc>
          <w:tcPr>
            <w:tcW w:w="0" w:type="auto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5298D0C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bookmarkStart w:id="0" w:name="cis-Other"/>
            <w:bookmarkEnd w:id="0"/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Others-cis</w:t>
            </w:r>
          </w:p>
        </w:tc>
      </w:tr>
      <w:tr w:rsidR="00582A10" w:rsidRPr="00582A10" w14:paraId="6F162222" w14:textId="77777777" w:rsidTr="00EF7F1F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8A12643" w14:textId="77777777" w:rsidR="00582A10" w:rsidRPr="00582A10" w:rsidRDefault="00B3440F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hyperlink r:id="rId4" w:tgtFrame="_blank" w:history="1">
              <w:r w:rsidR="00582A10" w:rsidRPr="00582A10">
                <w:rPr>
                  <w:rFonts w:ascii="Tahoma" w:eastAsia="Times New Roman" w:hAnsi="Tahoma" w:cs="Tahoma"/>
                  <w:color w:val="0000FF"/>
                  <w:sz w:val="22"/>
                  <w:szCs w:val="22"/>
                  <w:u w:val="single"/>
                  <w:lang w:val="en-SA"/>
                </w:rPr>
                <w:t>NC_004718_4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945ABF6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s2m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0E2CB1F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RF0016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7971410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2958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9E9A5AC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29626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38574A1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61.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1D8005B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3e-16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69281EB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-7.2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D8EEC8F" w14:textId="6FFCB55C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noProof/>
                <w:color w:val="0000FF"/>
                <w:sz w:val="22"/>
                <w:szCs w:val="22"/>
                <w:lang w:val="en-SA"/>
              </w:rPr>
              <w:drawing>
                <wp:inline distT="0" distB="0" distL="0" distR="0" wp14:anchorId="108F1954" wp14:editId="14111FC6">
                  <wp:extent cx="1019810" cy="767080"/>
                  <wp:effectExtent l="0" t="0" r="0" b="0"/>
                  <wp:docPr id="22" name="Picture 22" descr="A picture containing chain&#10;&#10;Description automatically generated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2A10" w:rsidRPr="00582A10" w14:paraId="14CC4BFA" w14:textId="77777777" w:rsidTr="00EF7F1F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F2859AE" w14:textId="77777777" w:rsidR="00582A10" w:rsidRPr="00582A10" w:rsidRDefault="00B3440F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hyperlink r:id="rId7" w:tgtFrame="_blank" w:history="1">
              <w:r w:rsidR="00582A10" w:rsidRPr="00582A10">
                <w:rPr>
                  <w:rFonts w:ascii="Tahoma" w:eastAsia="Times New Roman" w:hAnsi="Tahoma" w:cs="Tahoma"/>
                  <w:color w:val="0000FF"/>
                  <w:sz w:val="22"/>
                  <w:szCs w:val="22"/>
                  <w:u w:val="single"/>
                  <w:lang w:val="en-SA"/>
                </w:rPr>
                <w:t>NC_004718_5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A052E46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Corona_pk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3CCE08A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RF0016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5CECEF2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2946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9E5F853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2951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6745CE6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29.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91CA7BE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.3e-06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B5BE2BD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-9.8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F1647C5" w14:textId="0E5E8CE8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noProof/>
                <w:color w:val="0000FF"/>
                <w:sz w:val="22"/>
                <w:szCs w:val="22"/>
                <w:lang w:val="en-SA"/>
              </w:rPr>
              <w:drawing>
                <wp:inline distT="0" distB="0" distL="0" distR="0" wp14:anchorId="5CCB6356" wp14:editId="30F3A71B">
                  <wp:extent cx="1019810" cy="767080"/>
                  <wp:effectExtent l="0" t="0" r="0" b="0"/>
                  <wp:docPr id="21" name="Picture 21" descr="A picture containing mirror&#10;&#10;Description automatically generated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>
                            <a:hlinkClick r:id="rId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2A10" w:rsidRPr="00582A10" w14:paraId="0C44CF6C" w14:textId="77777777" w:rsidTr="00EF7F1F">
        <w:trPr>
          <w:tblCellSpacing w:w="30" w:type="dxa"/>
        </w:trPr>
        <w:tc>
          <w:tcPr>
            <w:tcW w:w="0" w:type="auto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C8B6F96" w14:textId="77777777" w:rsidR="00582A10" w:rsidRPr="00582A10" w:rsidRDefault="00582A10" w:rsidP="00EF7F1F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bookmarkStart w:id="1" w:name="frameshift"/>
            <w:r w:rsidRPr="00582A10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frameshift</w:t>
            </w:r>
          </w:p>
        </w:tc>
        <w:bookmarkEnd w:id="1"/>
      </w:tr>
      <w:tr w:rsidR="00582A10" w:rsidRPr="00582A10" w14:paraId="612036EF" w14:textId="77777777" w:rsidTr="00EF7F1F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6D61483" w14:textId="77777777" w:rsidR="00582A10" w:rsidRPr="00582A10" w:rsidRDefault="00B3440F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hyperlink r:id="rId10" w:tgtFrame="_blank" w:history="1">
              <w:r w:rsidR="00582A10" w:rsidRPr="00582A10">
                <w:rPr>
                  <w:rFonts w:ascii="Tahoma" w:eastAsia="Times New Roman" w:hAnsi="Tahoma" w:cs="Tahoma"/>
                  <w:color w:val="0000FF"/>
                  <w:sz w:val="22"/>
                  <w:szCs w:val="22"/>
                  <w:u w:val="single"/>
                  <w:lang w:val="en-SA"/>
                </w:rPr>
                <w:t>NC_004718_9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DDDBADC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Corona_FS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E565885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RF0050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18ED4E9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339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F8ACC61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348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ACF87FF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82.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6A1048D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7.7e-2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A385092" w14:textId="77777777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-25.0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D779F1F" w14:textId="10A6B2BD" w:rsidR="00582A10" w:rsidRPr="00582A10" w:rsidRDefault="00582A10" w:rsidP="00EF7F1F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582A10">
              <w:rPr>
                <w:rFonts w:ascii="Tahoma" w:eastAsia="Times New Roman" w:hAnsi="Tahoma" w:cs="Tahoma"/>
                <w:noProof/>
                <w:color w:val="0000FF"/>
                <w:sz w:val="22"/>
                <w:szCs w:val="22"/>
                <w:lang w:val="en-SA"/>
              </w:rPr>
              <w:drawing>
                <wp:inline distT="0" distB="0" distL="0" distR="0" wp14:anchorId="01AEC073" wp14:editId="47F4AD3C">
                  <wp:extent cx="1019810" cy="767080"/>
                  <wp:effectExtent l="0" t="0" r="0" b="0"/>
                  <wp:docPr id="20" name="Picture 20" descr="A picture containing mirror&#10;&#10;Description automatically generated">
                    <a:hlinkClick xmlns:a="http://schemas.openxmlformats.org/drawingml/2006/main" r:id="rId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>
                            <a:hlinkClick r:id="rId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1B92DF" w14:textId="77777777" w:rsidR="00EF7F1F" w:rsidRPr="00EF7F1F" w:rsidRDefault="00EF7F1F" w:rsidP="00EF7F1F">
      <w:bookmarkStart w:id="2" w:name="gene-Other"/>
      <w:bookmarkStart w:id="3" w:name="snRNA"/>
      <w:bookmarkEnd w:id="2"/>
      <w:bookmarkEnd w:id="3"/>
    </w:p>
    <w:p w14:paraId="2EDE245E" w14:textId="47501CC8" w:rsidR="00EF7F1F" w:rsidRPr="00EF7F1F" w:rsidRDefault="00EF7F1F" w:rsidP="00EF7F1F">
      <w:pPr>
        <w:pStyle w:val="Caption"/>
        <w:keepNext/>
        <w:spacing w:line="360" w:lineRule="auto"/>
        <w:jc w:val="both"/>
        <w:rPr>
          <w:sz w:val="24"/>
          <w:szCs w:val="24"/>
        </w:rPr>
      </w:pPr>
      <w:r w:rsidRPr="00EF7F1F">
        <w:rPr>
          <w:color w:val="000000" w:themeColor="text1"/>
          <w:sz w:val="24"/>
          <w:szCs w:val="24"/>
        </w:rPr>
        <w:t>Table</w:t>
      </w:r>
      <w:r w:rsidRPr="00EF7F1F">
        <w:rPr>
          <w:color w:val="000000" w:themeColor="text1"/>
          <w:sz w:val="24"/>
          <w:szCs w:val="24"/>
          <w:lang w:val="en-US"/>
        </w:rPr>
        <w:t xml:space="preserve"> S</w:t>
      </w:r>
      <w:r w:rsidR="00557269">
        <w:rPr>
          <w:color w:val="000000" w:themeColor="text1"/>
          <w:sz w:val="24"/>
          <w:szCs w:val="24"/>
          <w:lang w:val="en-US"/>
        </w:rPr>
        <w:t>3</w:t>
      </w:r>
      <w:r w:rsidRPr="00EF7F1F">
        <w:rPr>
          <w:color w:val="000000" w:themeColor="text1"/>
          <w:sz w:val="24"/>
          <w:szCs w:val="24"/>
          <w:lang w:val="en-US"/>
        </w:rPr>
        <w:t>:</w:t>
      </w:r>
      <w:r w:rsidRPr="00EF7F1F">
        <w:rPr>
          <w:b w:val="0"/>
          <w:bCs w:val="0"/>
          <w:color w:val="000000" w:themeColor="text1"/>
          <w:sz w:val="24"/>
          <w:szCs w:val="24"/>
          <w:lang w:val="en-US"/>
        </w:rPr>
        <w:t xml:space="preserve"> Different class of cis-acting RNA elements and RNA family motifs on </w:t>
      </w:r>
      <w:r w:rsidRPr="00EF7F1F">
        <w:rPr>
          <w:color w:val="000000"/>
          <w:sz w:val="24"/>
          <w:szCs w:val="24"/>
          <w:lang w:val="en-US"/>
        </w:rPr>
        <w:t>SARS-</w:t>
      </w:r>
      <w:proofErr w:type="spellStart"/>
      <w:r w:rsidRPr="00EF7F1F">
        <w:rPr>
          <w:color w:val="000000"/>
          <w:sz w:val="24"/>
          <w:szCs w:val="24"/>
          <w:lang w:val="en-US"/>
        </w:rPr>
        <w:t>CoV</w:t>
      </w:r>
      <w:proofErr w:type="spellEnd"/>
      <w:r w:rsidRPr="00EF7F1F">
        <w:rPr>
          <w:color w:val="000000"/>
          <w:sz w:val="24"/>
          <w:szCs w:val="24"/>
          <w:lang w:val="en-US"/>
        </w:rPr>
        <w:t xml:space="preserve"> (NC_004718.3),</w:t>
      </w:r>
    </w:p>
    <w:p w14:paraId="6F27FFFF" w14:textId="77777777" w:rsidR="00582A10" w:rsidRDefault="00582A10"/>
    <w:sectPr w:rsidR="00582A10" w:rsidSect="00BB2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A10"/>
    <w:rsid w:val="000E2182"/>
    <w:rsid w:val="000E4708"/>
    <w:rsid w:val="001346E9"/>
    <w:rsid w:val="00171BA2"/>
    <w:rsid w:val="001929B5"/>
    <w:rsid w:val="001C3237"/>
    <w:rsid w:val="001C4030"/>
    <w:rsid w:val="001D1378"/>
    <w:rsid w:val="001D230E"/>
    <w:rsid w:val="001F7141"/>
    <w:rsid w:val="00213A56"/>
    <w:rsid w:val="00224541"/>
    <w:rsid w:val="002407BF"/>
    <w:rsid w:val="00286310"/>
    <w:rsid w:val="002931AF"/>
    <w:rsid w:val="002944DD"/>
    <w:rsid w:val="00296688"/>
    <w:rsid w:val="002A2623"/>
    <w:rsid w:val="002D672B"/>
    <w:rsid w:val="00306D44"/>
    <w:rsid w:val="00311231"/>
    <w:rsid w:val="003355B9"/>
    <w:rsid w:val="00335C89"/>
    <w:rsid w:val="0034747A"/>
    <w:rsid w:val="003A39AD"/>
    <w:rsid w:val="003C1230"/>
    <w:rsid w:val="003E185D"/>
    <w:rsid w:val="0040409F"/>
    <w:rsid w:val="0042594D"/>
    <w:rsid w:val="0043679B"/>
    <w:rsid w:val="00442BE2"/>
    <w:rsid w:val="00452B14"/>
    <w:rsid w:val="004A18A4"/>
    <w:rsid w:val="004D74B6"/>
    <w:rsid w:val="004E46CD"/>
    <w:rsid w:val="0052341D"/>
    <w:rsid w:val="00531A11"/>
    <w:rsid w:val="00557269"/>
    <w:rsid w:val="00566373"/>
    <w:rsid w:val="00582A10"/>
    <w:rsid w:val="0059455B"/>
    <w:rsid w:val="005B5F48"/>
    <w:rsid w:val="005B60F7"/>
    <w:rsid w:val="005D0085"/>
    <w:rsid w:val="005E6607"/>
    <w:rsid w:val="005F07ED"/>
    <w:rsid w:val="006032BD"/>
    <w:rsid w:val="00606560"/>
    <w:rsid w:val="006245CE"/>
    <w:rsid w:val="0063624B"/>
    <w:rsid w:val="00663931"/>
    <w:rsid w:val="00693D01"/>
    <w:rsid w:val="007253BF"/>
    <w:rsid w:val="00740E83"/>
    <w:rsid w:val="0074258C"/>
    <w:rsid w:val="00762BD4"/>
    <w:rsid w:val="007E1F3A"/>
    <w:rsid w:val="007F20A3"/>
    <w:rsid w:val="0082586F"/>
    <w:rsid w:val="0085066A"/>
    <w:rsid w:val="00875278"/>
    <w:rsid w:val="00875640"/>
    <w:rsid w:val="00884049"/>
    <w:rsid w:val="008A4F8C"/>
    <w:rsid w:val="008B5183"/>
    <w:rsid w:val="008C2578"/>
    <w:rsid w:val="008D301B"/>
    <w:rsid w:val="00906CD7"/>
    <w:rsid w:val="009760C2"/>
    <w:rsid w:val="009C56A3"/>
    <w:rsid w:val="009D355E"/>
    <w:rsid w:val="00A11DAA"/>
    <w:rsid w:val="00A24B9A"/>
    <w:rsid w:val="00A35736"/>
    <w:rsid w:val="00AA4590"/>
    <w:rsid w:val="00B01D50"/>
    <w:rsid w:val="00B032DD"/>
    <w:rsid w:val="00B15A53"/>
    <w:rsid w:val="00B33077"/>
    <w:rsid w:val="00B3440F"/>
    <w:rsid w:val="00B4778E"/>
    <w:rsid w:val="00B5354E"/>
    <w:rsid w:val="00B73AA1"/>
    <w:rsid w:val="00B814BA"/>
    <w:rsid w:val="00BA47F5"/>
    <w:rsid w:val="00BA5AB5"/>
    <w:rsid w:val="00BB2844"/>
    <w:rsid w:val="00BF0260"/>
    <w:rsid w:val="00C40EE9"/>
    <w:rsid w:val="00C42987"/>
    <w:rsid w:val="00C84504"/>
    <w:rsid w:val="00CA02CF"/>
    <w:rsid w:val="00CB1BE5"/>
    <w:rsid w:val="00CC5D9D"/>
    <w:rsid w:val="00CD10CF"/>
    <w:rsid w:val="00D30A11"/>
    <w:rsid w:val="00D364E6"/>
    <w:rsid w:val="00D73631"/>
    <w:rsid w:val="00D8308E"/>
    <w:rsid w:val="00DB6B02"/>
    <w:rsid w:val="00DC35D7"/>
    <w:rsid w:val="00DD1E17"/>
    <w:rsid w:val="00E26E2C"/>
    <w:rsid w:val="00E35966"/>
    <w:rsid w:val="00E37FFA"/>
    <w:rsid w:val="00E46CCA"/>
    <w:rsid w:val="00E55F40"/>
    <w:rsid w:val="00E57A29"/>
    <w:rsid w:val="00E6468D"/>
    <w:rsid w:val="00E82D48"/>
    <w:rsid w:val="00E843D9"/>
    <w:rsid w:val="00E866AB"/>
    <w:rsid w:val="00EA65E2"/>
    <w:rsid w:val="00EB7F4A"/>
    <w:rsid w:val="00EC26BF"/>
    <w:rsid w:val="00EF7F1F"/>
    <w:rsid w:val="00F32E55"/>
    <w:rsid w:val="00F9354C"/>
    <w:rsid w:val="00FD78FE"/>
    <w:rsid w:val="00FD7BC2"/>
    <w:rsid w:val="00FF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6D021"/>
  <w15:chartTrackingRefBased/>
  <w15:docId w15:val="{71F16882-1046-1348-9212-C8992F03E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82A1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2A1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82A1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F7F1F"/>
    <w:rPr>
      <w:rFonts w:ascii="Times New Roman" w:eastAsia="Times New Roman" w:hAnsi="Times New Roman" w:cs="Times New Roman"/>
      <w:b/>
      <w:bCs/>
      <w:color w:val="4472C4" w:themeColor="accent1"/>
      <w:sz w:val="18"/>
      <w:szCs w:val="18"/>
      <w:lang w:val="en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F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F1F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79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ructrnafinder.integrativebioinformatics.me/results/qx61SD/img/NC_004718_5-2-60_ss.png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tructrnafinder.integrativebioinformatics.me/results/qx61SD/html/tables/NC_004718_5.html" TargetMode="Externa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structrnafinder.integrativebioinformatics.me/results/qx61SD/img/NC_004718_9-1-81_ss.png" TargetMode="External"/><Relationship Id="rId5" Type="http://schemas.openxmlformats.org/officeDocument/2006/relationships/hyperlink" Target="https://structrnafinder.integrativebioinformatics.me/results/qx61SD/img/NC_004718_4-1-42_ss.png" TargetMode="External"/><Relationship Id="rId10" Type="http://schemas.openxmlformats.org/officeDocument/2006/relationships/hyperlink" Target="https://structrnafinder.integrativebioinformatics.me/results/qx61SD/html/tables/NC_004718_9.html" TargetMode="External"/><Relationship Id="rId4" Type="http://schemas.openxmlformats.org/officeDocument/2006/relationships/hyperlink" Target="https://structrnafinder.integrativebioinformatics.me/results/qx61SD/html/tables/NC_004718_4.html" TargetMode="Externa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z Ahmed</dc:creator>
  <cp:keywords/>
  <dc:description/>
  <cp:lastModifiedBy>Firoz S. Ahmed</cp:lastModifiedBy>
  <cp:revision>5</cp:revision>
  <dcterms:created xsi:type="dcterms:W3CDTF">2020-05-06T20:30:00Z</dcterms:created>
  <dcterms:modified xsi:type="dcterms:W3CDTF">2020-09-10T09:59:00Z</dcterms:modified>
</cp:coreProperties>
</file>